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2DB0B8" w14:textId="35F9FAE2" w:rsidR="00C92808" w:rsidRPr="00C92808" w:rsidRDefault="00F01840" w:rsidP="00C92808">
      <w:pPr>
        <w:pStyle w:val="berschrift2"/>
        <w:spacing w:line="264" w:lineRule="auto"/>
        <w:rPr>
          <w:rFonts w:ascii="Times New Roman" w:hAnsi="Times New Roman" w:cs="Times New Roman"/>
          <w:b/>
          <w:color w:val="auto"/>
          <w:sz w:val="18"/>
          <w:szCs w:val="18"/>
        </w:rPr>
      </w:pPr>
      <w:r>
        <w:rPr>
          <w:rFonts w:ascii="Times New Roman" w:hAnsi="Times New Roman" w:cs="Times New Roman"/>
          <w:b/>
          <w:color w:val="auto"/>
          <w:sz w:val="18"/>
          <w:szCs w:val="18"/>
        </w:rPr>
        <w:t xml:space="preserve">Multimedia </w:t>
      </w:r>
      <w:r w:rsidR="00C92808" w:rsidRPr="00C92808">
        <w:rPr>
          <w:rFonts w:ascii="Times New Roman" w:hAnsi="Times New Roman" w:cs="Times New Roman"/>
          <w:b/>
          <w:color w:val="auto"/>
          <w:sz w:val="18"/>
          <w:szCs w:val="18"/>
        </w:rPr>
        <w:t xml:space="preserve">Appendix 4. Convergent validity and internal consistency of the measurement models with bias corrected 95% confidence intervals (CI). Please refer to </w:t>
      </w:r>
      <w:r w:rsidR="0088167C">
        <w:rPr>
          <w:rFonts w:ascii="Times New Roman" w:hAnsi="Times New Roman" w:cs="Times New Roman"/>
          <w:b/>
          <w:color w:val="auto"/>
          <w:sz w:val="18"/>
          <w:szCs w:val="18"/>
        </w:rPr>
        <w:t xml:space="preserve">Multimedia </w:t>
      </w:r>
      <w:r w:rsidR="00C92808" w:rsidRPr="00C92808">
        <w:rPr>
          <w:rFonts w:ascii="Times New Roman" w:hAnsi="Times New Roman" w:cs="Times New Roman"/>
          <w:b/>
          <w:color w:val="auto"/>
          <w:sz w:val="18"/>
          <w:szCs w:val="18"/>
        </w:rPr>
        <w:t>Appendix 1 for the indicator la</w:t>
      </w:r>
      <w:bookmarkStart w:id="0" w:name="_GoBack"/>
      <w:bookmarkEnd w:id="0"/>
      <w:r w:rsidR="00C92808" w:rsidRPr="00C92808">
        <w:rPr>
          <w:rFonts w:ascii="Times New Roman" w:hAnsi="Times New Roman" w:cs="Times New Roman"/>
          <w:b/>
          <w:color w:val="auto"/>
          <w:sz w:val="18"/>
          <w:szCs w:val="18"/>
        </w:rPr>
        <w:t>bels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2"/>
        <w:gridCol w:w="970"/>
        <w:gridCol w:w="1668"/>
        <w:gridCol w:w="1319"/>
        <w:gridCol w:w="1270"/>
        <w:gridCol w:w="1663"/>
      </w:tblGrid>
      <w:tr w:rsidR="00C92808" w:rsidRPr="00F01840" w14:paraId="29091979" w14:textId="77777777" w:rsidTr="00093199">
        <w:trPr>
          <w:trHeight w:val="73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E14768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Latent 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7D1BFA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Indicator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A70C55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Outer Loading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/ Weights</w:t>
            </w:r>
            <w:r>
              <w:rPr>
                <w:color w:val="000000"/>
                <w:sz w:val="18"/>
                <w:szCs w:val="18"/>
                <w:vertAlign w:val="superscript"/>
                <w:lang w:val="en-US"/>
              </w:rPr>
              <w:t xml:space="preserve"> a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[95% CI]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0C96E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Composite Reliability (CR)</w:t>
            </w:r>
            <w:r>
              <w:rPr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[95% CI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8C75C6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Cronbach’s α</w:t>
            </w:r>
            <w:r>
              <w:rPr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[95% CI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8F0D97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Average Variance Extracted (AVE)</w:t>
            </w:r>
            <w:r>
              <w:rPr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[95% CI]</w:t>
            </w:r>
          </w:p>
        </w:tc>
      </w:tr>
      <w:tr w:rsidR="00C92808" w:rsidRPr="00F01840" w14:paraId="4A36EDFF" w14:textId="77777777" w:rsidTr="00093199">
        <w:trPr>
          <w:trHeight w:val="5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22F299" w14:textId="77777777" w:rsidR="00C92808" w:rsidRPr="00C70A69" w:rsidRDefault="00C92808" w:rsidP="00093199">
            <w:pPr>
              <w:jc w:val="center"/>
              <w:rPr>
                <w:b/>
                <w:color w:val="000000"/>
                <w:sz w:val="6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C1C7E7" w14:textId="77777777" w:rsidR="00C92808" w:rsidRPr="00C70A69" w:rsidRDefault="00C92808" w:rsidP="00093199">
            <w:pPr>
              <w:rPr>
                <w:b/>
                <w:color w:val="000000"/>
                <w:sz w:val="6"/>
                <w:szCs w:val="18"/>
                <w:lang w:val="en-US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1EA71C" w14:textId="77777777" w:rsidR="00C92808" w:rsidRPr="00C70A69" w:rsidRDefault="00C92808" w:rsidP="00093199">
            <w:pPr>
              <w:jc w:val="center"/>
              <w:rPr>
                <w:b/>
                <w:color w:val="000000"/>
                <w:sz w:val="6"/>
                <w:szCs w:val="18"/>
                <w:lang w:val="en-US"/>
              </w:rPr>
            </w:pP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FDADDF" w14:textId="77777777" w:rsidR="00C92808" w:rsidRPr="00C70A69" w:rsidRDefault="00C92808" w:rsidP="00093199">
            <w:pPr>
              <w:jc w:val="center"/>
              <w:rPr>
                <w:b/>
                <w:color w:val="000000"/>
                <w:sz w:val="6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040F89" w14:textId="77777777" w:rsidR="00C92808" w:rsidRPr="00C70A69" w:rsidRDefault="00C92808" w:rsidP="00093199">
            <w:pPr>
              <w:jc w:val="center"/>
              <w:rPr>
                <w:b/>
                <w:color w:val="000000"/>
                <w:sz w:val="6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D4FE92" w14:textId="77777777" w:rsidR="00C92808" w:rsidRPr="00C70A69" w:rsidRDefault="00C92808" w:rsidP="00093199">
            <w:pPr>
              <w:jc w:val="center"/>
              <w:rPr>
                <w:b/>
                <w:color w:val="000000"/>
                <w:sz w:val="6"/>
                <w:szCs w:val="18"/>
                <w:lang w:val="en-US"/>
              </w:rPr>
            </w:pPr>
          </w:p>
        </w:tc>
      </w:tr>
      <w:tr w:rsidR="00C92808" w:rsidRPr="00C70A69" w14:paraId="7FD0360E" w14:textId="77777777" w:rsidTr="00093199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552A00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Professionalism of Information Management (PIM)</w:t>
            </w:r>
            <w:r>
              <w:rPr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1E16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PIM_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14E6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78 [.69, .85]</w:t>
            </w:r>
          </w:p>
        </w:tc>
        <w:tc>
          <w:tcPr>
            <w:tcW w:w="13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E28C66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76 [.69, .81]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3124E1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75 [.67, .81]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60C772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51 [.43, .58]</w:t>
            </w:r>
          </w:p>
        </w:tc>
      </w:tr>
      <w:tr w:rsidR="00C92808" w:rsidRPr="00C70A69" w14:paraId="4D7E8D3A" w14:textId="77777777" w:rsidTr="00093199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B6A886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1D2F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PIM_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5B54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74 [.65, .81]</w:t>
            </w:r>
          </w:p>
        </w:tc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C49BC1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9806B7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467EE3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C92808" w:rsidRPr="00C70A69" w14:paraId="202BAD91" w14:textId="77777777" w:rsidTr="00093199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FCBDD8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BBDCB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PIM_3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CE2AB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62 [.47, .73]</w:t>
            </w:r>
          </w:p>
        </w:tc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10B6BA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3EDA07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3F444B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C92808" w:rsidRPr="00C70A69" w14:paraId="0C137C83" w14:textId="77777777" w:rsidTr="00093199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AE4F9E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Innovation Capability: Top Management Team Support (IC TM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463A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IC_TMT_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F325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80 [.70, .89]</w:t>
            </w:r>
          </w:p>
        </w:tc>
        <w:tc>
          <w:tcPr>
            <w:tcW w:w="13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FF7E46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86 [.82, .89]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9C273D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86 [.82, .89]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9A008B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52 [.44, .58]</w:t>
            </w:r>
          </w:p>
        </w:tc>
      </w:tr>
      <w:tr w:rsidR="00C92808" w:rsidRPr="00C70A69" w14:paraId="22297B79" w14:textId="77777777" w:rsidTr="00093199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9C6C6A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0043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IC_TMT_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DE56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75 [.61, .85]</w:t>
            </w:r>
          </w:p>
        </w:tc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145478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F96786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0530AF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C92808" w:rsidRPr="00C70A69" w14:paraId="11681141" w14:textId="77777777" w:rsidTr="00093199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7298E4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24B1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IC_TMT_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672D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74 [.60, .86]</w:t>
            </w:r>
          </w:p>
        </w:tc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BF1120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00C20E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216D3B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C92808" w:rsidRPr="00C70A69" w14:paraId="311D24DF" w14:textId="77777777" w:rsidTr="00093199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6AB384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C509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IC_TMT_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F4A9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72 [.59, .82]</w:t>
            </w:r>
          </w:p>
        </w:tc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FAE41E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0E1BE2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505D6F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C92808" w:rsidRPr="00C70A69" w14:paraId="594AB97E" w14:textId="77777777" w:rsidTr="00093199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1C45AB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95F9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IC_TMT_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5E08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67 [.55, .78]</w:t>
            </w:r>
          </w:p>
        </w:tc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8313F4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A13037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C366C6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C92808" w:rsidRPr="00C70A69" w14:paraId="3D6822C9" w14:textId="77777777" w:rsidTr="00093199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BB0D3D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7974D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IC_TMT_6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46360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57 [.41, .69]</w:t>
            </w:r>
          </w:p>
        </w:tc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154433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E628B4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B44281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C92808" w:rsidRPr="00C70A69" w14:paraId="4B13BD7D" w14:textId="77777777" w:rsidTr="00093199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0B3D47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Innovation Capability of the IT Department </w:t>
            </w:r>
          </w:p>
          <w:p w14:paraId="4D3AB8D7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(IC IT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E718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IC_ITD_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7F7F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87 [.77, .98]</w:t>
            </w:r>
          </w:p>
        </w:tc>
        <w:tc>
          <w:tcPr>
            <w:tcW w:w="13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772E09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83 [.78, .87]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2DF5B2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84 [.79, .87]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37931F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51 [.42, .58]</w:t>
            </w:r>
          </w:p>
        </w:tc>
      </w:tr>
      <w:tr w:rsidR="00C92808" w:rsidRPr="00C70A69" w14:paraId="7263F737" w14:textId="77777777" w:rsidTr="00093199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594B36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388D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IC_ITD_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3C36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82 [.73, .92]</w:t>
            </w:r>
          </w:p>
        </w:tc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DFA5EE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ED6BC9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4CCD11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C92808" w:rsidRPr="00C70A69" w14:paraId="0FFACB1D" w14:textId="77777777" w:rsidTr="00093199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0FE45B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35C5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IC_ITD_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C80B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64 [.45, .76]</w:t>
            </w:r>
          </w:p>
        </w:tc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4E30D4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B3FEE6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4674C7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C92808" w:rsidRPr="00C70A69" w14:paraId="6DA37C7F" w14:textId="77777777" w:rsidTr="00093199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4EE2B1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5AE6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IC_ITD_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DEAD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61 [.45, .71]</w:t>
            </w:r>
          </w:p>
        </w:tc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FD8ABC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C019BF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A8B139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C92808" w:rsidRPr="00C70A69" w14:paraId="0E32DA8E" w14:textId="77777777" w:rsidTr="00093199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EBF518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6755A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IC_ITD_5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10385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58 [.41, .71]</w:t>
            </w:r>
          </w:p>
        </w:tc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A0C8AE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F7A01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383415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C92808" w:rsidRPr="00C70A69" w14:paraId="15824107" w14:textId="77777777" w:rsidTr="00093199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F733A8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Organization-Wide Innovation Capability</w:t>
            </w:r>
          </w:p>
          <w:p w14:paraId="5985851A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(IC 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24D0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IC_OW_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2EC3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82 [.73, .92]</w:t>
            </w:r>
          </w:p>
        </w:tc>
        <w:tc>
          <w:tcPr>
            <w:tcW w:w="13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8B913B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81 [.75, .85]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4F6C95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81 [.76, .85]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057C66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46 [.39, .53]</w:t>
            </w:r>
          </w:p>
        </w:tc>
      </w:tr>
      <w:tr w:rsidR="00C92808" w:rsidRPr="00C70A69" w14:paraId="4CAE9279" w14:textId="77777777" w:rsidTr="00093199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057991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8938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IC_OW_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DF24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71 [.57, .81]</w:t>
            </w:r>
          </w:p>
        </w:tc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A651F4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A2CA71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3D31DC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C92808" w:rsidRPr="00C70A69" w14:paraId="0DB69904" w14:textId="77777777" w:rsidTr="00093199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3605B8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54EA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IC_OW_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4C28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66 [.51, .77]</w:t>
            </w:r>
          </w:p>
        </w:tc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9A6862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A346E1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E2DFF6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C92808" w:rsidRPr="00C70A69" w14:paraId="10C391F9" w14:textId="77777777" w:rsidTr="00093199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18EE38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A3ED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IC_OW_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7CD0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62 [.50, .73]</w:t>
            </w:r>
          </w:p>
        </w:tc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38F681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557C84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96C2FE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C92808" w:rsidRPr="00C70A69" w14:paraId="27A3B7FE" w14:textId="77777777" w:rsidTr="00093199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C3AF23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2959A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IC_OW_5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1FE28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57 [.42, .67]</w:t>
            </w:r>
          </w:p>
        </w:tc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0FE368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93B9F6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520C04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C92808" w:rsidRPr="00C70A69" w14:paraId="1FD02059" w14:textId="77777777" w:rsidTr="00093199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D64A23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Perceived HIT </w:t>
            </w:r>
            <w:r>
              <w:rPr>
                <w:color w:val="000000"/>
                <w:sz w:val="18"/>
                <w:szCs w:val="18"/>
                <w:lang w:val="en-US"/>
              </w:rPr>
              <w:t>Workflow S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upport 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br/>
              <w:t>(PHI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09C5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PHITS_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7100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80 [.72, .86]</w:t>
            </w:r>
          </w:p>
        </w:tc>
        <w:tc>
          <w:tcPr>
            <w:tcW w:w="13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F2142B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89 [.85, .91]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FCA989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89 [.85, .91]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00C69D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61 [.53, .67]</w:t>
            </w:r>
          </w:p>
        </w:tc>
      </w:tr>
      <w:tr w:rsidR="00C92808" w:rsidRPr="00C70A69" w14:paraId="79574C88" w14:textId="77777777" w:rsidTr="00093199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75A95D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FCA5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PHITS_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380F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80 [.70, .86]</w:t>
            </w:r>
          </w:p>
        </w:tc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F6636E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512D7B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4A9C33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C92808" w:rsidRPr="00C70A69" w14:paraId="56D71B01" w14:textId="77777777" w:rsidTr="00093199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1FEEED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B4C4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PHITS_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A5A8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78 [.73, .83]</w:t>
            </w:r>
          </w:p>
        </w:tc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5C11CC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238B03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98CC01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C92808" w:rsidRPr="00C70A69" w14:paraId="184EBAE8" w14:textId="77777777" w:rsidTr="00093199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33CAA2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7773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PHITS_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6560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76 [.67, .83]</w:t>
            </w:r>
          </w:p>
        </w:tc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BDCB40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2B12A5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7706DA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C92808" w:rsidRPr="00C70A69" w14:paraId="7FCB0F3F" w14:textId="77777777" w:rsidTr="00093199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65045D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53277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GITPC_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A812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76 [.66, .82]</w:t>
            </w:r>
          </w:p>
        </w:tc>
        <w:tc>
          <w:tcPr>
            <w:tcW w:w="1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356DCB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C1CD03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E2E07E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C92808" w:rsidRPr="00C70A69" w14:paraId="77F286F2" w14:textId="77777777" w:rsidTr="00093199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14DD0C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Clinical IT-Agents </w:t>
            </w:r>
          </w:p>
          <w:p w14:paraId="3770E442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(CIT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9C16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CITA_1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9EE1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85 [.73, .96]</w:t>
            </w:r>
          </w:p>
        </w:tc>
        <w:tc>
          <w:tcPr>
            <w:tcW w:w="13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C501FE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75 [.65, .82]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EA53ED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74 [.65, .82]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A27F17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60 [.48, .70]</w:t>
            </w:r>
          </w:p>
        </w:tc>
      </w:tr>
      <w:tr w:rsidR="00C92808" w:rsidRPr="00C70A69" w14:paraId="5D8BBE71" w14:textId="77777777" w:rsidTr="00093199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2FD9D7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4E48B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CITA_2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0A7BA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70 [.55, .82]</w:t>
            </w:r>
          </w:p>
        </w:tc>
        <w:tc>
          <w:tcPr>
            <w:tcW w:w="13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AF4E87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648794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B2203E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C92808" w:rsidRPr="00C70A69" w14:paraId="11A99F1D" w14:textId="77777777" w:rsidTr="00093199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15DFAC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Structural Characteristics (SC)</w:t>
            </w:r>
            <w:r>
              <w:rPr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2B588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lang w:val="en-US"/>
              </w:rPr>
              <w:t>ISC_1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AF967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lang w:val="en-US"/>
              </w:rPr>
              <w:t>.60 [.36, .80]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EE937A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9C657E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EE7921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C92808" w:rsidRPr="00C70A69" w14:paraId="6E72AFD3" w14:textId="77777777" w:rsidTr="00093199">
        <w:trPr>
          <w:trHeight w:val="288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349D0E3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DF6B88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lang w:val="en-US"/>
              </w:rPr>
              <w:t>ISC_2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2D1CCA" w14:textId="77777777" w:rsidR="00C92808" w:rsidRPr="00C70A69" w:rsidRDefault="00C92808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lang w:val="en-US"/>
              </w:rPr>
              <w:t>.56 [.31, .77]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4B67029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5F9BB9E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89F9DBA" w14:textId="77777777" w:rsidR="00C92808" w:rsidRPr="00C70A69" w:rsidRDefault="00C92808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40D027E4" w14:textId="77777777" w:rsidR="00C92808" w:rsidRDefault="00C92808" w:rsidP="00C92808">
      <w:pPr>
        <w:spacing w:before="60"/>
        <w:rPr>
          <w:sz w:val="18"/>
          <w:lang w:val="en-US"/>
        </w:rPr>
      </w:pPr>
      <w:r w:rsidRPr="00C70A69">
        <w:rPr>
          <w:sz w:val="18"/>
          <w:vertAlign w:val="superscript"/>
          <w:lang w:val="en-US"/>
        </w:rPr>
        <w:t xml:space="preserve">a </w:t>
      </w:r>
      <w:r>
        <w:rPr>
          <w:sz w:val="18"/>
          <w:lang w:val="en-US"/>
        </w:rPr>
        <w:t xml:space="preserve">Common acceptance ranges: Outer Loadings / Weights at least &gt; .40, recommended &gt;.70; CR &amp; </w:t>
      </w:r>
      <w:r w:rsidRPr="00C70A69">
        <w:rPr>
          <w:color w:val="000000"/>
          <w:sz w:val="18"/>
          <w:szCs w:val="18"/>
          <w:lang w:val="en-US"/>
        </w:rPr>
        <w:t>Cronbach’s α</w:t>
      </w:r>
      <w:r>
        <w:rPr>
          <w:color w:val="000000"/>
          <w:sz w:val="18"/>
          <w:szCs w:val="18"/>
          <w:lang w:val="en-US"/>
        </w:rPr>
        <w:t xml:space="preserve"> between .70 and .90; </w:t>
      </w:r>
      <w:r>
        <w:rPr>
          <w:sz w:val="18"/>
          <w:lang w:val="en-US"/>
        </w:rPr>
        <w:t>AVE &gt; .50.</w:t>
      </w:r>
    </w:p>
    <w:p w14:paraId="0C972196" w14:textId="1FEBDFB2" w:rsidR="00C92808" w:rsidRDefault="00C92808" w:rsidP="00C92808">
      <w:pPr>
        <w:spacing w:before="60"/>
        <w:rPr>
          <w:sz w:val="18"/>
          <w:lang w:val="en-US"/>
        </w:rPr>
      </w:pPr>
      <w:r>
        <w:rPr>
          <w:sz w:val="18"/>
          <w:vertAlign w:val="superscript"/>
          <w:lang w:val="en-US"/>
        </w:rPr>
        <w:t>b</w:t>
      </w:r>
      <w:r w:rsidRPr="00C70A69">
        <w:rPr>
          <w:sz w:val="18"/>
          <w:vertAlign w:val="superscript"/>
          <w:lang w:val="en-US"/>
        </w:rPr>
        <w:t xml:space="preserve"> </w:t>
      </w:r>
      <w:r w:rsidRPr="00C70A69">
        <w:rPr>
          <w:sz w:val="18"/>
          <w:lang w:val="en-US"/>
        </w:rPr>
        <w:t xml:space="preserve">Second order construct, see </w:t>
      </w:r>
      <w:r w:rsidR="00F01840">
        <w:rPr>
          <w:sz w:val="18"/>
          <w:lang w:val="en-US"/>
        </w:rPr>
        <w:t xml:space="preserve">Multimedia </w:t>
      </w:r>
      <w:r w:rsidRPr="00C70A69">
        <w:rPr>
          <w:sz w:val="18"/>
          <w:lang w:val="en-US"/>
        </w:rPr>
        <w:t xml:space="preserve">Appendix </w:t>
      </w:r>
      <w:r>
        <w:rPr>
          <w:sz w:val="18"/>
          <w:lang w:val="en-US"/>
        </w:rPr>
        <w:t>5</w:t>
      </w:r>
      <w:r w:rsidRPr="00C70A69">
        <w:rPr>
          <w:sz w:val="18"/>
          <w:lang w:val="en-US"/>
        </w:rPr>
        <w:t xml:space="preserve"> for the underlying indicators.</w:t>
      </w:r>
    </w:p>
    <w:p w14:paraId="1CF01D1C" w14:textId="77777777" w:rsidR="00C92808" w:rsidRDefault="00C92808" w:rsidP="00C92808">
      <w:pPr>
        <w:spacing w:before="40" w:after="120" w:line="480" w:lineRule="auto"/>
        <w:rPr>
          <w:sz w:val="18"/>
          <w:lang w:val="en-US"/>
        </w:rPr>
      </w:pPr>
      <w:r>
        <w:rPr>
          <w:sz w:val="18"/>
          <w:vertAlign w:val="superscript"/>
          <w:lang w:val="en-US"/>
        </w:rPr>
        <w:t>c</w:t>
      </w:r>
      <w:r w:rsidRPr="00C70A69">
        <w:rPr>
          <w:sz w:val="18"/>
          <w:vertAlign w:val="superscript"/>
          <w:lang w:val="en-US"/>
        </w:rPr>
        <w:t xml:space="preserve"> </w:t>
      </w:r>
      <w:r>
        <w:rPr>
          <w:sz w:val="18"/>
          <w:lang w:val="en-US"/>
        </w:rPr>
        <w:t>Formative measurement model</w:t>
      </w:r>
      <w:r w:rsidRPr="00C70A69">
        <w:rPr>
          <w:sz w:val="18"/>
          <w:lang w:val="en-US"/>
        </w:rPr>
        <w:t>.</w:t>
      </w:r>
    </w:p>
    <w:p w14:paraId="193BCB01" w14:textId="77777777" w:rsidR="005C0092" w:rsidRPr="00C70A69" w:rsidRDefault="005C0092" w:rsidP="005C0092">
      <w:pPr>
        <w:rPr>
          <w:lang w:val="en-US"/>
        </w:rPr>
      </w:pPr>
    </w:p>
    <w:p w14:paraId="47928343" w14:textId="77777777" w:rsidR="005C4847" w:rsidRPr="005C0092" w:rsidRDefault="005C4847" w:rsidP="005C0092"/>
    <w:sectPr w:rsidR="005C4847" w:rsidRPr="005C0092" w:rsidSect="00B462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146"/>
    <w:rsid w:val="005C0092"/>
    <w:rsid w:val="005C4847"/>
    <w:rsid w:val="00756B57"/>
    <w:rsid w:val="0088167C"/>
    <w:rsid w:val="00B462EA"/>
    <w:rsid w:val="00C17146"/>
    <w:rsid w:val="00C92808"/>
    <w:rsid w:val="00F01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D0018C"/>
  <w15:chartTrackingRefBased/>
  <w15:docId w15:val="{8CB7B00D-B92A-40D9-BD81-7FF943F22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C00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erschrift2">
    <w:name w:val="heading 2"/>
    <w:basedOn w:val="berschrift3"/>
    <w:next w:val="Standard"/>
    <w:link w:val="berschrift2Zchn"/>
    <w:uiPriority w:val="9"/>
    <w:unhideWhenUsed/>
    <w:qFormat/>
    <w:rsid w:val="005C0092"/>
    <w:pPr>
      <w:spacing w:before="120" w:after="120" w:line="360" w:lineRule="auto"/>
      <w:jc w:val="both"/>
      <w:outlineLvl w:val="1"/>
    </w:pPr>
    <w:rPr>
      <w:color w:val="2F5496" w:themeColor="accent1" w:themeShade="BF"/>
      <w:sz w:val="26"/>
      <w:szCs w:val="26"/>
      <w:lang w:val="en-GB"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C009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5C009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C009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678</Characters>
  <Application>Microsoft Office Word</Application>
  <DocSecurity>0</DocSecurity>
  <Lines>13</Lines>
  <Paragraphs>3</Paragraphs>
  <ScaleCrop>false</ScaleCrop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Esdar</dc:creator>
  <cp:keywords/>
  <dc:description/>
  <cp:lastModifiedBy>Moritz Esdar</cp:lastModifiedBy>
  <cp:revision>6</cp:revision>
  <dcterms:created xsi:type="dcterms:W3CDTF">2021-02-04T12:31:00Z</dcterms:created>
  <dcterms:modified xsi:type="dcterms:W3CDTF">2021-02-19T09:52:00Z</dcterms:modified>
</cp:coreProperties>
</file>